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708" w:rsidRPr="00607A4B" w:rsidRDefault="003E6708" w:rsidP="003E6708">
      <w:pPr>
        <w:spacing w:line="440" w:lineRule="exact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0F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1 </w:t>
      </w:r>
      <w:r w:rsidRPr="00607A4B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The geographic origins, introduction pathway and purpose of aquatic alien plants in China. Data for this table are from the Chinese book </w:t>
      </w:r>
      <w:r w:rsidRPr="00607A4B">
        <w:rPr>
          <w:rFonts w:ascii="Times New Roman" w:hAnsi="Times New Roman" w:cs="Times New Roman"/>
          <w:color w:val="000000" w:themeColor="text1"/>
          <w:sz w:val="24"/>
          <w:szCs w:val="24"/>
        </w:rPr>
        <w:t>‘</w:t>
      </w:r>
      <w:r w:rsidRPr="00607A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he Chinese Aquatic Plants</w:t>
      </w:r>
      <w:r w:rsidRPr="00607A4B">
        <w:rPr>
          <w:rFonts w:ascii="Times New Roman" w:hAnsi="Times New Roman" w:cs="Times New Roman"/>
          <w:color w:val="000000" w:themeColor="text1"/>
          <w:sz w:val="24"/>
          <w:szCs w:val="24"/>
        </w:rPr>
        <w:t>’ (Chen et al., 2012), ‘</w:t>
      </w:r>
      <w:r w:rsidRPr="00607A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he Checklist of the Invasive Plants</w:t>
      </w:r>
      <w:r w:rsidRPr="00607A4B">
        <w:rPr>
          <w:rFonts w:ascii="Times New Roman" w:hAnsi="Times New Roman" w:cs="Times New Roman"/>
          <w:color w:val="000000" w:themeColor="text1"/>
          <w:sz w:val="24"/>
          <w:szCs w:val="24"/>
        </w:rPr>
        <w:t>’ (Ma et al., 2013), ‘</w:t>
      </w:r>
      <w:r w:rsidRPr="00607A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ventory Invasive Alien Species in China</w:t>
      </w:r>
      <w:r w:rsidRPr="00607A4B">
        <w:rPr>
          <w:rFonts w:ascii="Times New Roman" w:hAnsi="Times New Roman" w:cs="Times New Roman"/>
          <w:color w:val="000000" w:themeColor="text1"/>
          <w:sz w:val="24"/>
          <w:szCs w:val="24"/>
        </w:rPr>
        <w:t>’ (Xu and Qiang, 2007), ‘</w:t>
      </w:r>
      <w:r w:rsidRPr="00607A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llustrations of Alien Invasive Plants in China</w:t>
      </w:r>
      <w:r w:rsidRPr="00607A4B">
        <w:rPr>
          <w:rFonts w:ascii="Times New Roman" w:hAnsi="Times New Roman" w:cs="Times New Roman"/>
          <w:color w:val="000000" w:themeColor="text1"/>
          <w:sz w:val="24"/>
          <w:szCs w:val="24"/>
        </w:rPr>
        <w:t>’ (Yan et al., 2016), the ‘database of invasive alien species in China</w:t>
      </w:r>
      <w:r w:rsidRPr="00607A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’ </w:t>
      </w:r>
      <w:r w:rsidRPr="00607A4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hyperlink r:id="rId6" w:history="1">
        <w:r w:rsidRPr="003E6708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://www.chinaias.cn/</w:t>
        </w:r>
      </w:hyperlink>
      <w:r w:rsidRPr="00607A4B">
        <w:rPr>
          <w:rFonts w:ascii="Times New Roman" w:hAnsi="Times New Roman" w:cs="Times New Roman"/>
          <w:color w:val="000000" w:themeColor="text1"/>
          <w:sz w:val="24"/>
          <w:szCs w:val="24"/>
        </w:rPr>
        <w:t>) and some related literature (Yan et al., 2012; Wang et al., 2016).</w:t>
      </w:r>
    </w:p>
    <w:tbl>
      <w:tblPr>
        <w:tblpPr w:leftFromText="180" w:rightFromText="180" w:vertAnchor="page" w:horzAnchor="margin" w:tblpY="3876"/>
        <w:tblW w:w="14567" w:type="dxa"/>
        <w:tblLook w:val="04A0"/>
      </w:tblPr>
      <w:tblGrid>
        <w:gridCol w:w="2093"/>
        <w:gridCol w:w="3685"/>
        <w:gridCol w:w="3686"/>
        <w:gridCol w:w="5103"/>
      </w:tblGrid>
      <w:tr w:rsidR="003E6708" w:rsidRPr="00E4247D" w:rsidTr="006231E5">
        <w:trPr>
          <w:trHeight w:val="280"/>
        </w:trPr>
        <w:tc>
          <w:tcPr>
            <w:tcW w:w="2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amily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atin name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eographic origins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ntroduction pathway / Purpose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ymphaeaceae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Victoria cruziana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uth America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water purification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Victoria reg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uth 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Victoria amazoni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032C55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7" w:history="1">
              <w:r w:rsidR="003E6708" w:rsidRPr="00E4247D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Brazil </w:t>
              </w:r>
            </w:hyperlink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landscap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ymphaea mexica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ited States, Mexico, Austral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ymphaea</w:t>
            </w: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 </w:t>
            </w: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ygmae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mperate reg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landscap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ymphaea odorata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ited Stat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ymphaea alb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urop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ymphaea lot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032C55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8" w:history="1">
              <w:r w:rsidR="003E6708" w:rsidRPr="00E4247D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Egypt </w:t>
              </w:r>
            </w:hyperlink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ymphaea nouchal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d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ymphaea caerulea</w:t>
            </w: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gypt, Af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ymphaea gigante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032C55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9" w:history="1">
              <w:r w:rsidR="003E6708" w:rsidRPr="00E4247D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Australian </w:t>
              </w:r>
            </w:hyperlink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lismatace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chinodorus amazonic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032C55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10" w:history="1">
              <w:r w:rsidR="003E6708" w:rsidRPr="00E4247D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Brazil </w:t>
              </w:r>
            </w:hyperlink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032C55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11" w:history="1">
              <w:r w:rsidR="003E6708" w:rsidRPr="00E4247D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intentional / aquarium</w:t>
              </w:r>
            </w:hyperlink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chinodorus bertero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rth America, Brazil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chinodorus bleher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uth 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032C55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12" w:history="1">
              <w:r w:rsidR="003E6708" w:rsidRPr="00E4247D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intentional / aquarium, ornamental, landscaping</w:t>
              </w:r>
            </w:hyperlink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chinodorus cordifoli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rth 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chinodorus grandiflor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ntral America, Brazil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aquarium, landscap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chinodorus horizontali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uth 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032C55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13" w:history="1">
              <w:r w:rsidR="003E6708" w:rsidRPr="00E4247D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intentional / aquarium</w:t>
              </w:r>
            </w:hyperlink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chinodorus latifoli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ntral America, South 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032C55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14" w:history="1">
              <w:r w:rsidR="003E6708" w:rsidRPr="00E4247D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intentional / aquarium</w:t>
              </w:r>
            </w:hyperlink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chinodorus majo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032C55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15" w:history="1">
              <w:r w:rsidR="003E6708" w:rsidRPr="00E4247D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Brazil </w:t>
              </w:r>
            </w:hyperlink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landscap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chinodorus osiri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032C55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16" w:history="1">
              <w:r w:rsidR="003E6708" w:rsidRPr="00E4247D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Brazil </w:t>
              </w:r>
            </w:hyperlink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landscap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chinodorus tenell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rth America, South 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032C55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17" w:history="1">
              <w:r w:rsidR="003E6708" w:rsidRPr="00E4247D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intentional / aquarium</w:t>
              </w:r>
            </w:hyperlink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ramine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ryza glaberrim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f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cross breed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Spartina alterniflora </w:t>
            </w:r>
            <w:r w:rsidRPr="00E4247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invasiv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rth 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ecological restoration, water purification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Zizania palustri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rth 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food, forage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Zizania aquati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rth 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Vetiveria zizanioid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diterranean reg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spiceberry, ecological restoration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rachiaria brizantha</w:t>
            </w:r>
            <w:r w:rsidRPr="00E4247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 (invasiv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opical Af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forage, green manure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rachiaria mutica</w:t>
            </w:r>
            <w:r w:rsidRPr="00E4247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(invasiv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opical Af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forage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ydrocharitace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Vallisneria america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rth 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032C55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18" w:history="1">
              <w:r w:rsidR="003E6708" w:rsidRPr="00E4247D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intentional / aquarium</w:t>
              </w:r>
            </w:hyperlink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Vallisneria spirali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opical reg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aquarium , ornamental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Vallisneria gigante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ew Guine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aquarium , ornamental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Vallisneria neotropicali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ited Stat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aquarium , ornamental, landscap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geria dens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uth 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aquarium , ornamental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onogetonace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ponogeton madagascariensi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032C55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19" w:history="1">
              <w:r w:rsidR="003E6708" w:rsidRPr="00E4247D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Madagascar</w:t>
              </w:r>
            </w:hyperlink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aquarium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ponogeton rigidifoli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ri Lank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aquarium , ornament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ponogeton distachyo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uth Af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aquarium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utomace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Hydrocleis nymphoid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uth 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aquarium ,landscap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imnocharis flav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forage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perace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cirpus lacustri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rth 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landscap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yperus alternifolius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f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landscap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ntederiace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Eichhornia crassipes </w:t>
            </w:r>
            <w:r w:rsidRPr="00E4247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invasiv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uth 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water purification, forage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ontederia corda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uth 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landscap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rantace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halia dealbata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ited States, Mexic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water purification, landscap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halia genicula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merica, Central Af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landscap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zollace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Azolla filiculoides </w:t>
            </w:r>
            <w:r w:rsidRPr="00E4247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invasiv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uth 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forage, green manure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maranthace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lternanthera philoxeroides</w:t>
            </w:r>
            <w:r w:rsidRPr="00E4247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(invasiv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032C55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20" w:history="1">
              <w:r w:rsidR="003E6708" w:rsidRPr="00E4247D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Brazil </w:t>
              </w:r>
            </w:hyperlink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forage, water purification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ace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istia stratiotes</w:t>
            </w:r>
            <w:r w:rsidRPr="00E4247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(invasiv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me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forage, water purification, landscap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bombace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Cabomba caroliniana </w:t>
            </w:r>
            <w:r w:rsidRPr="00E4247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invasiv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ited Stat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aquarium, ornamental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mpanulace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obelia cardinali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rth America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landscap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rucifer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asturtium officina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urop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landscap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aloragidace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Myriophyllum aquaticum </w:t>
            </w:r>
            <w:r w:rsidRPr="00E4247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invasiv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urop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landscaping, ornamental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ridace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ris pseudacor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urop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landscap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elumbonace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elumbo lute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ited States, Canad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yphaceae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ypha latifolia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merica 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landscaping</w:t>
            </w:r>
          </w:p>
        </w:tc>
      </w:tr>
      <w:tr w:rsidR="003E6708" w:rsidRPr="00E4247D" w:rsidTr="006231E5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mbellifera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Hydrocotyle vulgaris</w:t>
            </w:r>
            <w:r w:rsidRPr="00E4247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(invasive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Europe, North America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708" w:rsidRPr="00E4247D" w:rsidRDefault="003E6708" w:rsidP="006231E5">
            <w:pPr>
              <w:widowControl/>
              <w:spacing w:line="3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247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ntional / ornamental, landscaping</w:t>
            </w:r>
          </w:p>
        </w:tc>
      </w:tr>
    </w:tbl>
    <w:p w:rsidR="00900FED" w:rsidRPr="00E4247D" w:rsidRDefault="00900FED" w:rsidP="00900FED">
      <w:pPr>
        <w:autoSpaceDE w:val="0"/>
        <w:autoSpaceDN w:val="0"/>
        <w:adjustRightInd w:val="0"/>
        <w:spacing w:beforeLines="50" w:afterLines="50" w:line="360" w:lineRule="auto"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E4247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REFERENCES</w:t>
      </w:r>
    </w:p>
    <w:p w:rsidR="00900FED" w:rsidRDefault="00900FED" w:rsidP="00900FED">
      <w:pPr>
        <w:spacing w:line="380" w:lineRule="exact"/>
        <w:jc w:val="left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</w:pPr>
      <w:r w:rsidRPr="00E4247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Chen, Y. D., Ma, X. T., Du, Y. F., Feng, M., and Li, M. (2012) </w:t>
      </w:r>
      <w:r w:rsidRPr="00E4247D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The Chinese Aquatic Plants</w:t>
      </w:r>
      <w:r w:rsidRPr="00E4247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 Zhengzhou: Henan Science and Technology Press.</w:t>
      </w:r>
    </w:p>
    <w:p w:rsidR="00900FED" w:rsidRDefault="00900FED" w:rsidP="00900FED">
      <w:pPr>
        <w:spacing w:line="380" w:lineRule="exact"/>
        <w:jc w:val="left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</w:pPr>
      <w:r w:rsidRPr="00E4247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Ma, J. S. (2013). </w:t>
      </w:r>
      <w:r w:rsidRPr="00E4247D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The Checklist of the Invasive Plants</w:t>
      </w:r>
      <w:r w:rsidRPr="00E4247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 Bejing: Higher Education Press.</w:t>
      </w:r>
    </w:p>
    <w:p w:rsidR="00900FED" w:rsidRPr="00900FED" w:rsidRDefault="00900FED" w:rsidP="00900FED">
      <w:pPr>
        <w:spacing w:line="380" w:lineRule="exact"/>
        <w:jc w:val="left"/>
        <w:rPr>
          <w:rFonts w:hint="eastAsia"/>
        </w:rPr>
      </w:pPr>
      <w:r w:rsidRPr="00E4247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Wang, H., Wang, Q., Bowler, P. A., and Xiong, W. (2016). Invasive aquatic plants in China. </w:t>
      </w:r>
      <w:r w:rsidRPr="00E4247D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Aquat. Invasions.</w:t>
      </w:r>
      <w:r w:rsidRPr="00E4247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11, 1–9. doi: 10.3391/ai.2016.11.1.01</w:t>
      </w:r>
    </w:p>
    <w:p w:rsidR="00900FED" w:rsidRPr="00E4247D" w:rsidRDefault="00900FED" w:rsidP="00900FED">
      <w:pPr>
        <w:widowControl/>
        <w:spacing w:line="380" w:lineRule="exact"/>
        <w:ind w:left="480" w:hangingChars="200" w:hanging="48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4247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Xu, H. G., and Qiang, S. (2007). </w:t>
      </w:r>
      <w:r w:rsidRPr="00E4247D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Inventory Invasive Alien Species in China</w:t>
      </w:r>
      <w:r w:rsidRPr="00E4247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 Beijing: Environmental Science Press.</w:t>
      </w:r>
    </w:p>
    <w:p w:rsidR="00900FED" w:rsidRDefault="00900FED" w:rsidP="00900FED">
      <w:pPr>
        <w:spacing w:line="380" w:lineRule="exact"/>
        <w:jc w:val="left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</w:pPr>
      <w:r w:rsidRPr="00E4247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Yan, J., Yan, X. L., and Ma, J. S. (2016) </w:t>
      </w:r>
      <w:r w:rsidRPr="00E4247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llustrations of Alien Invasive Plants in China.</w:t>
      </w:r>
      <w:r w:rsidRPr="00E4247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hanghai: Shanghai Science and Technology Press.</w:t>
      </w:r>
    </w:p>
    <w:p w:rsidR="00900FED" w:rsidRDefault="00900FED" w:rsidP="00900FED">
      <w:pPr>
        <w:spacing w:line="380" w:lineRule="exact"/>
        <w:jc w:val="left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</w:pPr>
      <w:r w:rsidRPr="00E4247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Yan, X. L., Shou, H. Y., and Ma, J. S. (2012). The problem and status of the alien invasive plants in China. </w:t>
      </w:r>
      <w:r w:rsidRPr="00E4247D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Plant. Divers. Resour.</w:t>
      </w:r>
      <w:r w:rsidRPr="00E4247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34, 287–313. doi: 10.3724/SP.J.1143.2012.12025</w:t>
      </w:r>
    </w:p>
    <w:p w:rsidR="00900FED" w:rsidRDefault="00900FED">
      <w:pPr>
        <w:spacing w:line="380" w:lineRule="exact"/>
      </w:pPr>
    </w:p>
    <w:sectPr w:rsidR="00900FED" w:rsidSect="003E670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2D4B" w:rsidRDefault="00482D4B" w:rsidP="00900FED">
      <w:r>
        <w:separator/>
      </w:r>
    </w:p>
  </w:endnote>
  <w:endnote w:type="continuationSeparator" w:id="1">
    <w:p w:rsidR="00482D4B" w:rsidRDefault="00482D4B" w:rsidP="00900F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2D4B" w:rsidRDefault="00482D4B" w:rsidP="00900FED">
      <w:r>
        <w:separator/>
      </w:r>
    </w:p>
  </w:footnote>
  <w:footnote w:type="continuationSeparator" w:id="1">
    <w:p w:rsidR="00482D4B" w:rsidRDefault="00482D4B" w:rsidP="00900F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6708"/>
    <w:rsid w:val="00032C55"/>
    <w:rsid w:val="003E6708"/>
    <w:rsid w:val="00482D4B"/>
    <w:rsid w:val="00495AE9"/>
    <w:rsid w:val="00900FED"/>
    <w:rsid w:val="00A673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67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E6708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900F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00FE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00F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00FE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hinaias.cn/" TargetMode="Externa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07</Words>
  <Characters>5174</Characters>
  <Application>Microsoft Office Word</Application>
  <DocSecurity>0</DocSecurity>
  <Lines>43</Lines>
  <Paragraphs>12</Paragraphs>
  <ScaleCrop>false</ScaleCrop>
  <Company/>
  <LinksUpToDate>false</LinksUpToDate>
  <CharactersWithSpaces>6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4-28T03:39:00Z</dcterms:created>
  <dcterms:modified xsi:type="dcterms:W3CDTF">2019-05-15T07:31:00Z</dcterms:modified>
</cp:coreProperties>
</file>